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1B7208" w14:textId="71121BBB" w:rsidR="00941542" w:rsidRPr="00F75C7C" w:rsidRDefault="009C6438" w:rsidP="00941542">
      <w:pPr>
        <w:spacing w:line="24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9C6438">
        <w:rPr>
          <w:rFonts w:ascii="Arial" w:hAnsi="Arial" w:cs="Arial"/>
          <w:b/>
          <w:sz w:val="28"/>
          <w:szCs w:val="28"/>
          <w:lang w:val="en-US"/>
        </w:rPr>
        <w:t>Reported outcomes in patients with iron</w:t>
      </w:r>
      <w:r w:rsidR="009C388B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Pr="009C6438">
        <w:rPr>
          <w:rFonts w:ascii="Arial" w:hAnsi="Arial" w:cs="Arial"/>
          <w:b/>
          <w:sz w:val="28"/>
          <w:szCs w:val="28"/>
          <w:lang w:val="en-US"/>
        </w:rPr>
        <w:t>deficiency or iron</w:t>
      </w:r>
      <w:r w:rsidR="009C388B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Pr="009C6438">
        <w:rPr>
          <w:rFonts w:ascii="Arial" w:hAnsi="Arial" w:cs="Arial"/>
          <w:b/>
          <w:sz w:val="28"/>
          <w:szCs w:val="28"/>
          <w:lang w:val="en-US"/>
        </w:rPr>
        <w:t>deficiency anemia undergoing major surgery: a systematic review of outcomes</w:t>
      </w:r>
    </w:p>
    <w:p w14:paraId="46F28069" w14:textId="77777777" w:rsidR="004563D9" w:rsidRDefault="004563D9">
      <w:pPr>
        <w:rPr>
          <w:lang w:val="en-US"/>
        </w:rPr>
      </w:pPr>
    </w:p>
    <w:p w14:paraId="4B2B4F5B" w14:textId="67E47AE5" w:rsidR="00D90BE9" w:rsidRPr="001B7CFB" w:rsidRDefault="006638C3">
      <w:pPr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Additional</w:t>
      </w:r>
      <w:r w:rsidR="00941542" w:rsidRPr="001B7CFB">
        <w:rPr>
          <w:rFonts w:ascii="Arial" w:hAnsi="Arial" w:cs="Arial"/>
          <w:b/>
          <w:lang w:val="en-US"/>
        </w:rPr>
        <w:t xml:space="preserve"> file 1. Search strategy</w:t>
      </w:r>
      <w:r w:rsidR="00D5014D" w:rsidRPr="00D5014D">
        <w:rPr>
          <w:rFonts w:ascii="Arial" w:hAnsi="Arial" w:cs="Arial"/>
          <w:b/>
          <w:lang w:val="en-US"/>
        </w:rPr>
        <w:t xml:space="preserve"> – MEDLINE, CENTRAL, </w:t>
      </w:r>
      <w:r w:rsidR="00861CE8">
        <w:rPr>
          <w:rFonts w:ascii="Arial" w:hAnsi="Arial" w:cs="Arial"/>
          <w:b/>
          <w:lang w:val="en-US"/>
        </w:rPr>
        <w:t>and</w:t>
      </w:r>
      <w:r w:rsidR="00D5014D" w:rsidRPr="00D5014D">
        <w:rPr>
          <w:rFonts w:ascii="Arial" w:hAnsi="Arial" w:cs="Arial"/>
          <w:b/>
          <w:lang w:val="en-US"/>
        </w:rPr>
        <w:t xml:space="preserve"> </w:t>
      </w:r>
      <w:r w:rsidR="00861CE8">
        <w:rPr>
          <w:rFonts w:ascii="Arial" w:hAnsi="Arial" w:cs="Arial"/>
          <w:b/>
          <w:lang w:val="en-US"/>
        </w:rPr>
        <w:t>clinicaltrials.gov</w:t>
      </w:r>
    </w:p>
    <w:p w14:paraId="4A268A7A" w14:textId="3759EA8C" w:rsidR="001D7E47" w:rsidRDefault="006B7E78" w:rsidP="001D7E47">
      <w:pPr>
        <w:rPr>
          <w:rFonts w:ascii="Arial" w:hAnsi="Arial" w:cs="Arial"/>
          <w:u w:val="single"/>
          <w:lang w:val="en-US"/>
        </w:rPr>
      </w:pPr>
      <w:r w:rsidRPr="001D7E47">
        <w:rPr>
          <w:rFonts w:ascii="Arial" w:hAnsi="Arial" w:cs="Arial"/>
          <w:u w:val="single"/>
          <w:lang w:val="en-US"/>
        </w:rPr>
        <w:t>M</w:t>
      </w:r>
      <w:r>
        <w:rPr>
          <w:rFonts w:ascii="Arial" w:hAnsi="Arial" w:cs="Arial"/>
          <w:u w:val="single"/>
          <w:lang w:val="en-US"/>
        </w:rPr>
        <w:t>EDLINE</w:t>
      </w:r>
      <w:r w:rsidRPr="001D7E47">
        <w:rPr>
          <w:rFonts w:ascii="Arial" w:hAnsi="Arial" w:cs="Arial"/>
          <w:u w:val="single"/>
          <w:lang w:val="en-US"/>
        </w:rPr>
        <w:t xml:space="preserve"> </w:t>
      </w:r>
      <w:r w:rsidR="001D7E47" w:rsidRPr="001D7E47">
        <w:rPr>
          <w:rFonts w:ascii="Arial" w:hAnsi="Arial" w:cs="Arial"/>
          <w:u w:val="single"/>
          <w:lang w:val="en-US"/>
        </w:rPr>
        <w:t xml:space="preserve">(via </w:t>
      </w:r>
      <w:proofErr w:type="spellStart"/>
      <w:r w:rsidR="001D7E47" w:rsidRPr="001D7E47">
        <w:rPr>
          <w:rFonts w:ascii="Arial" w:hAnsi="Arial" w:cs="Arial"/>
          <w:u w:val="single"/>
          <w:lang w:val="en-US"/>
        </w:rPr>
        <w:t>Pubmed</w:t>
      </w:r>
      <w:proofErr w:type="spellEnd"/>
      <w:r w:rsidR="001D7E47" w:rsidRPr="001D7E47">
        <w:rPr>
          <w:rFonts w:ascii="Arial" w:hAnsi="Arial" w:cs="Arial"/>
          <w:u w:val="single"/>
          <w:lang w:val="en-US"/>
        </w:rPr>
        <w:t>):</w:t>
      </w:r>
    </w:p>
    <w:p w14:paraId="24851A7E" w14:textId="184AF784" w:rsidR="00FB288F" w:rsidRDefault="00FB288F" w:rsidP="001D7E47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 xml:space="preserve">Search Date: </w:t>
      </w:r>
      <w:r w:rsidR="00085AD5">
        <w:rPr>
          <w:rFonts w:ascii="Arial" w:hAnsi="Arial" w:cs="Arial"/>
          <w:u w:val="single"/>
          <w:lang w:val="en-US"/>
        </w:rPr>
        <w:t>01/04</w:t>
      </w:r>
      <w:r>
        <w:rPr>
          <w:rFonts w:ascii="Arial" w:hAnsi="Arial" w:cs="Arial"/>
          <w:u w:val="single"/>
          <w:lang w:val="en-US"/>
        </w:rPr>
        <w:t>/2022</w:t>
      </w:r>
    </w:p>
    <w:tbl>
      <w:tblPr>
        <w:tblW w:w="5000" w:type="pct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9"/>
        <w:gridCol w:w="7087"/>
        <w:gridCol w:w="1245"/>
      </w:tblGrid>
      <w:tr w:rsidR="006B7E78" w:rsidRPr="00FB288F" w14:paraId="2B09124F" w14:textId="77777777" w:rsidTr="00592B8A">
        <w:trPr>
          <w:tblHeader/>
          <w:tblCellSpacing w:w="15" w:type="dxa"/>
        </w:trPr>
        <w:tc>
          <w:tcPr>
            <w:tcW w:w="282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76826E4E" w14:textId="77777777" w:rsidR="006B7E78" w:rsidRPr="00187918" w:rsidRDefault="006B7E78" w:rsidP="00FB28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  <w:lang w:eastAsia="de-DE"/>
              </w:rPr>
            </w:pPr>
            <w:r w:rsidRPr="00187918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  <w:lang w:eastAsia="de-DE"/>
              </w:rPr>
              <w:t>Search</w:t>
            </w:r>
          </w:p>
        </w:tc>
        <w:tc>
          <w:tcPr>
            <w:tcW w:w="4171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31DAC450" w14:textId="77777777" w:rsidR="006B7E78" w:rsidRPr="00187918" w:rsidRDefault="006B7E78" w:rsidP="00FB288F">
            <w:pPr>
              <w:spacing w:after="0" w:line="240" w:lineRule="auto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  <w:lang w:eastAsia="de-DE"/>
              </w:rPr>
            </w:pPr>
            <w:r w:rsidRPr="00187918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  <w:lang w:eastAsia="de-DE"/>
              </w:rPr>
              <w:t>Query</w:t>
            </w:r>
          </w:p>
        </w:tc>
        <w:tc>
          <w:tcPr>
            <w:tcW w:w="497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30AA08CE" w14:textId="77777777" w:rsidR="006B7E78" w:rsidRPr="00187918" w:rsidRDefault="006B7E78" w:rsidP="00FB288F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212121"/>
                <w:sz w:val="20"/>
                <w:szCs w:val="20"/>
                <w:lang w:eastAsia="de-DE"/>
              </w:rPr>
            </w:pPr>
            <w:r w:rsidRPr="00187918">
              <w:rPr>
                <w:rFonts w:ascii="Arial" w:eastAsia="Times New Roman" w:hAnsi="Arial" w:cs="Arial"/>
                <w:bCs/>
                <w:color w:val="212121"/>
                <w:sz w:val="20"/>
                <w:szCs w:val="20"/>
                <w:lang w:eastAsia="de-DE"/>
              </w:rPr>
              <w:t>Results</w:t>
            </w:r>
          </w:p>
        </w:tc>
      </w:tr>
      <w:tr w:rsidR="006B7E78" w:rsidRPr="00FB288F" w14:paraId="7E07DC0B" w14:textId="77777777" w:rsidTr="00592B8A">
        <w:trPr>
          <w:tblCellSpacing w:w="15" w:type="dxa"/>
        </w:trPr>
        <w:tc>
          <w:tcPr>
            <w:tcW w:w="282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6102470" w14:textId="77777777" w:rsidR="006B7E78" w:rsidRPr="00187918" w:rsidRDefault="006B7E78" w:rsidP="00FB28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87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5</w:t>
            </w:r>
          </w:p>
        </w:tc>
        <w:tc>
          <w:tcPr>
            <w:tcW w:w="4171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D07C47A" w14:textId="77777777" w:rsidR="006B7E78" w:rsidRPr="00187918" w:rsidRDefault="006B7E78" w:rsidP="00FB28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87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arch: </w:t>
            </w:r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#1 AND #2 AND #3 AND #4</w:t>
            </w:r>
            <w:r w:rsidRPr="00187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Filters: </w:t>
            </w:r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from 2000/1/1 - 2022/4/1</w:t>
            </w:r>
          </w:p>
        </w:tc>
        <w:tc>
          <w:tcPr>
            <w:tcW w:w="497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E097196" w14:textId="77777777" w:rsidR="006B7E78" w:rsidRPr="007C106F" w:rsidRDefault="00F61ED7" w:rsidP="00FB28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6" w:history="1">
              <w:r w:rsidR="006B7E78" w:rsidRPr="007C106F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1,858</w:t>
              </w:r>
            </w:hyperlink>
          </w:p>
        </w:tc>
      </w:tr>
      <w:tr w:rsidR="006B7E78" w:rsidRPr="00FB288F" w14:paraId="1AD496F2" w14:textId="77777777" w:rsidTr="00592B8A">
        <w:trPr>
          <w:tblCellSpacing w:w="15" w:type="dxa"/>
        </w:trPr>
        <w:tc>
          <w:tcPr>
            <w:tcW w:w="282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E919C9E" w14:textId="77777777" w:rsidR="006B7E78" w:rsidRPr="00187918" w:rsidRDefault="006B7E78" w:rsidP="00FB28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87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4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4424E90" w14:textId="77777777" w:rsidR="006B7E78" w:rsidRPr="00187918" w:rsidRDefault="006B7E78" w:rsidP="00FB28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87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arch: </w:t>
            </w:r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(clinical trial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pt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] OR comparative study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pt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] OR (control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tw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] AND study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tw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]) OR program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tw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] OR epidemiologic studies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h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]) NOT ((animals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h:noexp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] NOT humans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h:noexp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]) OR comment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pt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] OR editorial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pt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] OR review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pt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] OR 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eta analysis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[pt] OR case report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tw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] OR consensus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h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] OR guideline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pt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] OR history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sh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])</w:t>
            </w:r>
            <w:r w:rsidRPr="00187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Filters: </w:t>
            </w:r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from 2000/1/1 - 2022/4/1</w:t>
            </w:r>
          </w:p>
        </w:tc>
        <w:tc>
          <w:tcPr>
            <w:tcW w:w="49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ECCD708" w14:textId="77777777" w:rsidR="006B7E78" w:rsidRPr="007C106F" w:rsidRDefault="00F61ED7" w:rsidP="00FB28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7" w:history="1">
              <w:r w:rsidR="006B7E78" w:rsidRPr="007C106F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,943,419</w:t>
              </w:r>
            </w:hyperlink>
          </w:p>
        </w:tc>
      </w:tr>
      <w:tr w:rsidR="006B7E78" w:rsidRPr="00FB288F" w14:paraId="6A7FFF54" w14:textId="77777777" w:rsidTr="00592B8A">
        <w:trPr>
          <w:tblCellSpacing w:w="15" w:type="dxa"/>
        </w:trPr>
        <w:tc>
          <w:tcPr>
            <w:tcW w:w="282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8AF7B88" w14:textId="77777777" w:rsidR="006B7E78" w:rsidRPr="00187918" w:rsidRDefault="006B7E78" w:rsidP="00FB28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87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3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52E572D" w14:textId="77777777" w:rsidR="006B7E78" w:rsidRPr="00187918" w:rsidRDefault="006B7E78" w:rsidP="00FB28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87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arch: </w:t>
            </w:r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(((((((Iron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eSH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 Terms]) OR (Iron[Title/Abstract])) OR (ferritins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eSH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 Terms])) OR (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ferr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*[Title/Abstract])) OR (erythropoietin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eSH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 Terms])) OR (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erythropo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*[Title/Abstract]))) OR (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Darbepoetin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[Title/Abstract])</w:t>
            </w:r>
            <w:r w:rsidRPr="00187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Filters: </w:t>
            </w:r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from 2000/1/1 - 2022/4/1</w:t>
            </w:r>
          </w:p>
        </w:tc>
        <w:tc>
          <w:tcPr>
            <w:tcW w:w="49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DD35DC0" w14:textId="77777777" w:rsidR="006B7E78" w:rsidRPr="007C106F" w:rsidRDefault="00F61ED7" w:rsidP="00FB28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8" w:history="1">
              <w:r w:rsidR="006B7E78" w:rsidRPr="007C106F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256,968</w:t>
              </w:r>
            </w:hyperlink>
          </w:p>
        </w:tc>
      </w:tr>
      <w:tr w:rsidR="006B7E78" w:rsidRPr="00FB288F" w14:paraId="08DB63B5" w14:textId="77777777" w:rsidTr="00592B8A">
        <w:trPr>
          <w:tblCellSpacing w:w="15" w:type="dxa"/>
        </w:trPr>
        <w:tc>
          <w:tcPr>
            <w:tcW w:w="282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B73189A" w14:textId="77777777" w:rsidR="006B7E78" w:rsidRPr="00187918" w:rsidRDefault="006B7E78" w:rsidP="00FB28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87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2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D7FEBD8" w14:textId="77777777" w:rsidR="006B7E78" w:rsidRPr="00187918" w:rsidRDefault="006B7E78" w:rsidP="00FB28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87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arch: </w:t>
            </w:r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(((((((perioperative care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eSH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 Terms]) OR (perioperative period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eSH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 Terms])) OR (perioperative[Title/Abstract])) OR (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peri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-operative[Title/Abstract])) OR (preoperative[Title/Abstract])) OR (pre-operative[Title/Abstract])) OR (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surg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*[Title/Abstract])) OR (surgical procedures, operative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eSH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 Terms])</w:t>
            </w:r>
            <w:r w:rsidRPr="00187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Filters: </w:t>
            </w:r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from 2000/1/1 - 2022/4/1</w:t>
            </w:r>
          </w:p>
        </w:tc>
        <w:tc>
          <w:tcPr>
            <w:tcW w:w="49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F878BD7" w14:textId="77777777" w:rsidR="006B7E78" w:rsidRPr="007C106F" w:rsidRDefault="00F61ED7" w:rsidP="00FB28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9" w:history="1">
              <w:r w:rsidR="006B7E78" w:rsidRPr="007C106F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2,880,532</w:t>
              </w:r>
            </w:hyperlink>
          </w:p>
        </w:tc>
      </w:tr>
      <w:tr w:rsidR="006B7E78" w:rsidRPr="00FB288F" w14:paraId="14819670" w14:textId="77777777" w:rsidTr="00592B8A">
        <w:trPr>
          <w:tblCellSpacing w:w="15" w:type="dxa"/>
        </w:trPr>
        <w:tc>
          <w:tcPr>
            <w:tcW w:w="282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38CD8FD" w14:textId="77777777" w:rsidR="006B7E78" w:rsidRPr="00187918" w:rsidRDefault="006B7E78" w:rsidP="00FB28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879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1</w:t>
            </w:r>
          </w:p>
        </w:tc>
        <w:tc>
          <w:tcPr>
            <w:tcW w:w="41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245FEB3" w14:textId="77777777" w:rsidR="006B7E78" w:rsidRPr="00187918" w:rsidRDefault="006B7E78" w:rsidP="00FB28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87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arch: </w:t>
            </w:r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((((((anemia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eSH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 Terms]) OR (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anemi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*[Title/Abstract])) OR (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anaemi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*[Title/Abstract])) OR (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hemoglobins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eSH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 Terms])) OR (hemoglobin*[Title/Abstract])) OR (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haemoglobin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*[Title/Abstract])) OR (anemia, iron deficiency[</w:t>
            </w:r>
            <w:proofErr w:type="spellStart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MeSH</w:t>
            </w:r>
            <w:proofErr w:type="spellEnd"/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 xml:space="preserve"> Terms])</w:t>
            </w:r>
            <w:r w:rsidRPr="0018791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Filters: </w:t>
            </w:r>
            <w:r w:rsidRPr="00187918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from 2000/1/1 - 2022/4/1</w:t>
            </w:r>
          </w:p>
        </w:tc>
        <w:tc>
          <w:tcPr>
            <w:tcW w:w="497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248E190" w14:textId="77777777" w:rsidR="006B7E78" w:rsidRPr="007C106F" w:rsidRDefault="00F61ED7" w:rsidP="00FB28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10" w:history="1">
              <w:r w:rsidR="006B7E78" w:rsidRPr="007C106F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254,219</w:t>
              </w:r>
            </w:hyperlink>
          </w:p>
        </w:tc>
      </w:tr>
    </w:tbl>
    <w:p w14:paraId="0F36C0C1" w14:textId="42CC5FCE" w:rsidR="006B7E78" w:rsidRDefault="00FB288F">
      <w:pPr>
        <w:rPr>
          <w:rFonts w:ascii="Arial" w:hAnsi="Arial" w:cs="Arial"/>
          <w:lang w:val="en-US"/>
        </w:rPr>
      </w:pPr>
      <w:r w:rsidRPr="001D7E47" w:rsidDel="00FB288F">
        <w:rPr>
          <w:rFonts w:ascii="Arial" w:hAnsi="Arial" w:cs="Arial"/>
          <w:lang w:val="en-US"/>
        </w:rPr>
        <w:t xml:space="preserve"> </w:t>
      </w:r>
      <w:r w:rsidR="006B7E78">
        <w:rPr>
          <w:rFonts w:ascii="Arial" w:hAnsi="Arial" w:cs="Arial"/>
          <w:lang w:val="en-US"/>
        </w:rPr>
        <w:br w:type="page"/>
      </w:r>
    </w:p>
    <w:p w14:paraId="45F2DE88" w14:textId="3034C6E9" w:rsidR="001D7E47" w:rsidRPr="00187918" w:rsidRDefault="001D7E47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u w:val="single"/>
          <w:lang w:val="en-US"/>
        </w:rPr>
      </w:pPr>
      <w:r w:rsidRPr="00187918">
        <w:rPr>
          <w:rFonts w:ascii="Arial" w:hAnsi="Arial" w:cs="Arial"/>
          <w:sz w:val="20"/>
          <w:szCs w:val="20"/>
          <w:u w:val="single"/>
          <w:lang w:val="en-US"/>
        </w:rPr>
        <w:t>Cochrane Centre Register of Controlled Trials (CENTRAL) (via Cochrane Library):</w:t>
      </w:r>
    </w:p>
    <w:p w14:paraId="397EDF93" w14:textId="6152BE1B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sz w:val="20"/>
          <w:szCs w:val="20"/>
          <w:lang w:val="en-US"/>
        </w:rPr>
        <w:t>Search Name:</w:t>
      </w:r>
      <w:r w:rsidRPr="00187918">
        <w:rPr>
          <w:rFonts w:ascii="Arial" w:hAnsi="Arial" w:cs="Arial"/>
          <w:sz w:val="20"/>
          <w:szCs w:val="20"/>
          <w:lang w:val="en-US"/>
        </w:rPr>
        <w:tab/>
        <w:t xml:space="preserve">COS-IDA </w:t>
      </w:r>
      <w:r w:rsidRPr="00187918">
        <w:rPr>
          <w:rFonts w:ascii="Arial" w:hAnsi="Arial" w:cs="Arial"/>
          <w:sz w:val="20"/>
          <w:szCs w:val="20"/>
          <w:lang w:val="en-US"/>
        </w:rPr>
        <w:br/>
        <w:t xml:space="preserve">Search Date: </w:t>
      </w:r>
      <w:r w:rsidR="00085AD5">
        <w:rPr>
          <w:rFonts w:ascii="Arial" w:hAnsi="Arial" w:cs="Arial"/>
          <w:sz w:val="20"/>
          <w:szCs w:val="20"/>
          <w:lang w:val="en-US"/>
        </w:rPr>
        <w:t>01/04/</w:t>
      </w:r>
      <w:r w:rsidRPr="00187918">
        <w:rPr>
          <w:rFonts w:ascii="Arial" w:hAnsi="Arial" w:cs="Arial"/>
          <w:sz w:val="20"/>
          <w:szCs w:val="20"/>
          <w:lang w:val="en-US"/>
        </w:rPr>
        <w:t xml:space="preserve">/2022 </w:t>
      </w:r>
    </w:p>
    <w:p w14:paraId="4F5C276F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ID</w:t>
      </w:r>
      <w:r w:rsidRPr="00187918">
        <w:rPr>
          <w:rFonts w:ascii="Arial" w:hAnsi="Arial" w:cs="Arial"/>
          <w:sz w:val="20"/>
          <w:szCs w:val="20"/>
          <w:lang w:val="en-US"/>
        </w:rPr>
        <w:tab/>
        <w:t>Search</w:t>
      </w:r>
    </w:p>
    <w:p w14:paraId="1D619E53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1</w:t>
      </w:r>
      <w:r w:rsidRPr="00187918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 xml:space="preserve"> descriptor: [Anemia] explode all trees</w:t>
      </w:r>
    </w:p>
    <w:p w14:paraId="45039731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2</w:t>
      </w:r>
      <w:r w:rsidRPr="00187918">
        <w:rPr>
          <w:rFonts w:ascii="Arial" w:hAnsi="Arial" w:cs="Arial"/>
          <w:sz w:val="20"/>
          <w:szCs w:val="20"/>
          <w:lang w:val="en-US"/>
        </w:rPr>
        <w:tab/>
        <w:t>(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anemi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>*)</w:t>
      </w:r>
      <w:proofErr w:type="gramStart"/>
      <w:r w:rsidRPr="00187918">
        <w:rPr>
          <w:rFonts w:ascii="Arial" w:hAnsi="Arial" w:cs="Arial"/>
          <w:sz w:val="20"/>
          <w:szCs w:val="20"/>
          <w:lang w:val="en-US"/>
        </w:rPr>
        <w:t>: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proofErr w:type="gramEnd"/>
      <w:r w:rsidRPr="00187918">
        <w:rPr>
          <w:rFonts w:ascii="Arial" w:hAnsi="Arial" w:cs="Arial"/>
          <w:sz w:val="20"/>
          <w:szCs w:val="20"/>
          <w:lang w:val="en-US"/>
        </w:rPr>
        <w:t xml:space="preserve"> with Cochrane Library publication date Between Jan 2000 and Apr 2022</w:t>
      </w:r>
    </w:p>
    <w:p w14:paraId="35CBFFC1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3</w:t>
      </w:r>
      <w:r w:rsidRPr="00187918">
        <w:rPr>
          <w:rFonts w:ascii="Arial" w:hAnsi="Arial" w:cs="Arial"/>
          <w:sz w:val="20"/>
          <w:szCs w:val="20"/>
          <w:lang w:val="en-US"/>
        </w:rPr>
        <w:tab/>
        <w:t>(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anaemi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>*)</w:t>
      </w:r>
      <w:proofErr w:type="gramStart"/>
      <w:r w:rsidRPr="00187918">
        <w:rPr>
          <w:rFonts w:ascii="Arial" w:hAnsi="Arial" w:cs="Arial"/>
          <w:sz w:val="20"/>
          <w:szCs w:val="20"/>
          <w:lang w:val="en-US"/>
        </w:rPr>
        <w:t>: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proofErr w:type="gramEnd"/>
      <w:r w:rsidRPr="00187918">
        <w:rPr>
          <w:rFonts w:ascii="Arial" w:hAnsi="Arial" w:cs="Arial"/>
          <w:sz w:val="20"/>
          <w:szCs w:val="20"/>
          <w:lang w:val="en-US"/>
        </w:rPr>
        <w:t xml:space="preserve"> with Cochrane Library publication date Between Jan 2000 and Apr 2022</w:t>
      </w:r>
    </w:p>
    <w:p w14:paraId="6E1F577E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4</w:t>
      </w:r>
      <w:r w:rsidRPr="00187918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 xml:space="preserve"> descriptor: [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Hemoglobins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>] explode all trees</w:t>
      </w:r>
    </w:p>
    <w:p w14:paraId="436C6872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left="705" w:hanging="705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5</w:t>
      </w:r>
      <w:r w:rsidRPr="00187918">
        <w:rPr>
          <w:rFonts w:ascii="Arial" w:hAnsi="Arial" w:cs="Arial"/>
          <w:sz w:val="20"/>
          <w:szCs w:val="20"/>
          <w:lang w:val="en-US"/>
        </w:rPr>
        <w:tab/>
        <w:t>(hemoglobin*)</w:t>
      </w:r>
      <w:proofErr w:type="gramStart"/>
      <w:r w:rsidRPr="00187918">
        <w:rPr>
          <w:rFonts w:ascii="Arial" w:hAnsi="Arial" w:cs="Arial"/>
          <w:sz w:val="20"/>
          <w:szCs w:val="20"/>
          <w:lang w:val="en-US"/>
        </w:rPr>
        <w:t>: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proofErr w:type="gramEnd"/>
      <w:r w:rsidRPr="00187918">
        <w:rPr>
          <w:rFonts w:ascii="Arial" w:hAnsi="Arial" w:cs="Arial"/>
          <w:sz w:val="20"/>
          <w:szCs w:val="20"/>
          <w:lang w:val="en-US"/>
        </w:rPr>
        <w:t xml:space="preserve"> with Cochrane Library publication date Between Jan 2000 and Apr 2022</w:t>
      </w:r>
    </w:p>
    <w:p w14:paraId="30EFB801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left="705" w:hanging="705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6</w:t>
      </w:r>
      <w:r w:rsidRPr="00187918">
        <w:rPr>
          <w:rFonts w:ascii="Arial" w:hAnsi="Arial" w:cs="Arial"/>
          <w:sz w:val="20"/>
          <w:szCs w:val="20"/>
          <w:lang w:val="en-US"/>
        </w:rPr>
        <w:tab/>
        <w:t>(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haemoglobin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>*)</w:t>
      </w:r>
      <w:proofErr w:type="gramStart"/>
      <w:r w:rsidRPr="00187918">
        <w:rPr>
          <w:rFonts w:ascii="Arial" w:hAnsi="Arial" w:cs="Arial"/>
          <w:sz w:val="20"/>
          <w:szCs w:val="20"/>
          <w:lang w:val="en-US"/>
        </w:rPr>
        <w:t>: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proofErr w:type="gramEnd"/>
      <w:r w:rsidRPr="00187918">
        <w:rPr>
          <w:rFonts w:ascii="Arial" w:hAnsi="Arial" w:cs="Arial"/>
          <w:sz w:val="20"/>
          <w:szCs w:val="20"/>
          <w:lang w:val="en-US"/>
        </w:rPr>
        <w:t xml:space="preserve"> with Cochrane Library publication date Between Jan 2000 and Apr 2022</w:t>
      </w:r>
    </w:p>
    <w:p w14:paraId="7772C8FD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7</w:t>
      </w:r>
      <w:r w:rsidRPr="00187918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 xml:space="preserve"> descriptor: [Anemia, Iron-Deficiency] explode all trees</w:t>
      </w:r>
    </w:p>
    <w:p w14:paraId="09958ED2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8</w:t>
      </w:r>
      <w:r w:rsidRPr="00187918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 xml:space="preserve"> descriptor: [Perioperative Care] explode all trees</w:t>
      </w:r>
    </w:p>
    <w:p w14:paraId="4994B9F9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9</w:t>
      </w:r>
      <w:r w:rsidRPr="00187918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 xml:space="preserve"> descriptor: [Perioperative Period] explode all trees</w:t>
      </w:r>
    </w:p>
    <w:p w14:paraId="69AF5B53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left="705" w:hanging="705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10</w:t>
      </w:r>
      <w:r w:rsidRPr="00187918">
        <w:rPr>
          <w:rFonts w:ascii="Arial" w:hAnsi="Arial" w:cs="Arial"/>
          <w:sz w:val="20"/>
          <w:szCs w:val="20"/>
          <w:lang w:val="en-US"/>
        </w:rPr>
        <w:tab/>
        <w:t>(preoperative)</w:t>
      </w:r>
      <w:proofErr w:type="gramStart"/>
      <w:r w:rsidRPr="00187918">
        <w:rPr>
          <w:rFonts w:ascii="Arial" w:hAnsi="Arial" w:cs="Arial"/>
          <w:sz w:val="20"/>
          <w:szCs w:val="20"/>
          <w:lang w:val="en-US"/>
        </w:rPr>
        <w:t>: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proofErr w:type="gramEnd"/>
      <w:r w:rsidRPr="00187918">
        <w:rPr>
          <w:rFonts w:ascii="Arial" w:hAnsi="Arial" w:cs="Arial"/>
          <w:sz w:val="20"/>
          <w:szCs w:val="20"/>
          <w:lang w:val="en-US"/>
        </w:rPr>
        <w:t xml:space="preserve"> with Cochrane Library publication date Between Jan 2000 and Apr 2022</w:t>
      </w:r>
    </w:p>
    <w:p w14:paraId="074F5F24" w14:textId="6A8AF7C2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left="705" w:hanging="705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11</w:t>
      </w:r>
      <w:r w:rsidRPr="00187918">
        <w:rPr>
          <w:rFonts w:ascii="Arial" w:hAnsi="Arial" w:cs="Arial"/>
          <w:sz w:val="20"/>
          <w:szCs w:val="20"/>
          <w:lang w:val="en-US"/>
        </w:rPr>
        <w:tab/>
        <w:t>(pre-operative)</w:t>
      </w:r>
      <w:proofErr w:type="gramStart"/>
      <w:r w:rsidRPr="00187918">
        <w:rPr>
          <w:rFonts w:ascii="Arial" w:hAnsi="Arial" w:cs="Arial"/>
          <w:sz w:val="20"/>
          <w:szCs w:val="20"/>
          <w:lang w:val="en-US"/>
        </w:rPr>
        <w:t>: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proofErr w:type="gramEnd"/>
      <w:r w:rsidRPr="00187918">
        <w:rPr>
          <w:rFonts w:ascii="Arial" w:hAnsi="Arial" w:cs="Arial"/>
          <w:sz w:val="20"/>
          <w:szCs w:val="20"/>
          <w:lang w:val="en-US"/>
        </w:rPr>
        <w:t xml:space="preserve"> with Cochrane Library publication date Between Jan 2000 and Apr 2022</w:t>
      </w:r>
    </w:p>
    <w:p w14:paraId="0B018F58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left="705" w:hanging="705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12</w:t>
      </w:r>
      <w:r w:rsidRPr="00187918">
        <w:rPr>
          <w:rFonts w:ascii="Arial" w:hAnsi="Arial" w:cs="Arial"/>
          <w:sz w:val="20"/>
          <w:szCs w:val="20"/>
          <w:lang w:val="en-US"/>
        </w:rPr>
        <w:tab/>
        <w:t>(perioperative)</w:t>
      </w:r>
      <w:proofErr w:type="gramStart"/>
      <w:r w:rsidRPr="00187918">
        <w:rPr>
          <w:rFonts w:ascii="Arial" w:hAnsi="Arial" w:cs="Arial"/>
          <w:sz w:val="20"/>
          <w:szCs w:val="20"/>
          <w:lang w:val="en-US"/>
        </w:rPr>
        <w:t>: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proofErr w:type="gramEnd"/>
      <w:r w:rsidRPr="00187918">
        <w:rPr>
          <w:rFonts w:ascii="Arial" w:hAnsi="Arial" w:cs="Arial"/>
          <w:sz w:val="20"/>
          <w:szCs w:val="20"/>
          <w:lang w:val="en-US"/>
        </w:rPr>
        <w:t xml:space="preserve"> with Cochrane Library publication date Between Jan 2000 and Apr 2022</w:t>
      </w:r>
    </w:p>
    <w:p w14:paraId="55E4DD56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left="705" w:hanging="705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13</w:t>
      </w:r>
      <w:r w:rsidRPr="00187918">
        <w:rPr>
          <w:rFonts w:ascii="Arial" w:hAnsi="Arial" w:cs="Arial"/>
          <w:sz w:val="20"/>
          <w:szCs w:val="20"/>
          <w:lang w:val="en-US"/>
        </w:rPr>
        <w:tab/>
        <w:t>(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peri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>-operative)</w:t>
      </w:r>
      <w:proofErr w:type="gramStart"/>
      <w:r w:rsidRPr="00187918">
        <w:rPr>
          <w:rFonts w:ascii="Arial" w:hAnsi="Arial" w:cs="Arial"/>
          <w:sz w:val="20"/>
          <w:szCs w:val="20"/>
          <w:lang w:val="en-US"/>
        </w:rPr>
        <w:t>: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proofErr w:type="gramEnd"/>
      <w:r w:rsidRPr="00187918">
        <w:rPr>
          <w:rFonts w:ascii="Arial" w:hAnsi="Arial" w:cs="Arial"/>
          <w:sz w:val="20"/>
          <w:szCs w:val="20"/>
          <w:lang w:val="en-US"/>
        </w:rPr>
        <w:t xml:space="preserve"> with Cochrane Library publication date Between Jan 2000 and Apr 2022</w:t>
      </w:r>
    </w:p>
    <w:p w14:paraId="480C1930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14</w:t>
      </w:r>
      <w:r w:rsidRPr="00187918">
        <w:rPr>
          <w:rFonts w:ascii="Arial" w:hAnsi="Arial" w:cs="Arial"/>
          <w:sz w:val="20"/>
          <w:szCs w:val="20"/>
          <w:lang w:val="en-US"/>
        </w:rPr>
        <w:tab/>
        <w:t>(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surg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>*)</w:t>
      </w:r>
      <w:proofErr w:type="gramStart"/>
      <w:r w:rsidRPr="00187918">
        <w:rPr>
          <w:rFonts w:ascii="Arial" w:hAnsi="Arial" w:cs="Arial"/>
          <w:sz w:val="20"/>
          <w:szCs w:val="20"/>
          <w:lang w:val="en-US"/>
        </w:rPr>
        <w:t>: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proofErr w:type="gramEnd"/>
      <w:r w:rsidRPr="00187918">
        <w:rPr>
          <w:rFonts w:ascii="Arial" w:hAnsi="Arial" w:cs="Arial"/>
          <w:sz w:val="20"/>
          <w:szCs w:val="20"/>
          <w:lang w:val="en-US"/>
        </w:rPr>
        <w:t xml:space="preserve"> with Cochrane Library publication date Between Jan 2000 and Apr 2022</w:t>
      </w:r>
    </w:p>
    <w:p w14:paraId="132F2453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15</w:t>
      </w:r>
      <w:r w:rsidRPr="00187918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 xml:space="preserve"> descriptor: [Surgical Procedures, Operative] explode all trees</w:t>
      </w:r>
    </w:p>
    <w:p w14:paraId="12914E7C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16</w:t>
      </w:r>
      <w:r w:rsidRPr="00187918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 xml:space="preserve"> descriptor: [Iron] explode all trees</w:t>
      </w:r>
    </w:p>
    <w:p w14:paraId="6B7CA5B7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17</w:t>
      </w:r>
      <w:r w:rsidRPr="00187918">
        <w:rPr>
          <w:rFonts w:ascii="Arial" w:hAnsi="Arial" w:cs="Arial"/>
          <w:sz w:val="20"/>
          <w:szCs w:val="20"/>
          <w:lang w:val="en-US"/>
        </w:rPr>
        <w:tab/>
        <w:t>(iron)</w:t>
      </w:r>
      <w:proofErr w:type="gramStart"/>
      <w:r w:rsidRPr="00187918">
        <w:rPr>
          <w:rFonts w:ascii="Arial" w:hAnsi="Arial" w:cs="Arial"/>
          <w:sz w:val="20"/>
          <w:szCs w:val="20"/>
          <w:lang w:val="en-US"/>
        </w:rPr>
        <w:t>: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proofErr w:type="gramEnd"/>
      <w:r w:rsidRPr="00187918">
        <w:rPr>
          <w:rFonts w:ascii="Arial" w:hAnsi="Arial" w:cs="Arial"/>
          <w:sz w:val="20"/>
          <w:szCs w:val="20"/>
          <w:lang w:val="en-US"/>
        </w:rPr>
        <w:t xml:space="preserve"> with Cochrane Library publication date Between Jan 2000 and Apr 2022</w:t>
      </w:r>
    </w:p>
    <w:p w14:paraId="27EE3FF0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18</w:t>
      </w:r>
      <w:r w:rsidRPr="00187918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 xml:space="preserve"> descriptor: [Ferritins] explode all trees</w:t>
      </w:r>
    </w:p>
    <w:p w14:paraId="7A17A7BC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19</w:t>
      </w:r>
      <w:r w:rsidRPr="00187918">
        <w:rPr>
          <w:rFonts w:ascii="Arial" w:hAnsi="Arial" w:cs="Arial"/>
          <w:sz w:val="20"/>
          <w:szCs w:val="20"/>
          <w:lang w:val="en-US"/>
        </w:rPr>
        <w:tab/>
        <w:t>(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Ferr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>*)</w:t>
      </w:r>
      <w:proofErr w:type="gramStart"/>
      <w:r w:rsidRPr="00187918">
        <w:rPr>
          <w:rFonts w:ascii="Arial" w:hAnsi="Arial" w:cs="Arial"/>
          <w:sz w:val="20"/>
          <w:szCs w:val="20"/>
          <w:lang w:val="en-US"/>
        </w:rPr>
        <w:t>: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proofErr w:type="gramEnd"/>
      <w:r w:rsidRPr="00187918">
        <w:rPr>
          <w:rFonts w:ascii="Arial" w:hAnsi="Arial" w:cs="Arial"/>
          <w:sz w:val="20"/>
          <w:szCs w:val="20"/>
          <w:lang w:val="en-US"/>
        </w:rPr>
        <w:t xml:space="preserve"> with Cochrane Library publication date Between Jan 2000 and Jan 2022</w:t>
      </w:r>
    </w:p>
    <w:p w14:paraId="788AD76C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20</w:t>
      </w:r>
      <w:r w:rsidRPr="00187918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 xml:space="preserve"> descriptor: [Erythropoietin] explode all trees</w:t>
      </w:r>
    </w:p>
    <w:p w14:paraId="01773B75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21</w:t>
      </w:r>
      <w:r w:rsidRPr="00187918">
        <w:rPr>
          <w:rFonts w:ascii="Arial" w:hAnsi="Arial" w:cs="Arial"/>
          <w:sz w:val="20"/>
          <w:szCs w:val="20"/>
          <w:lang w:val="en-US"/>
        </w:rPr>
        <w:tab/>
        <w:t>(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erythropo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>*)</w:t>
      </w:r>
      <w:proofErr w:type="gramStart"/>
      <w:r w:rsidRPr="00187918">
        <w:rPr>
          <w:rFonts w:ascii="Arial" w:hAnsi="Arial" w:cs="Arial"/>
          <w:sz w:val="20"/>
          <w:szCs w:val="20"/>
          <w:lang w:val="en-US"/>
        </w:rPr>
        <w:t>: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proofErr w:type="gramEnd"/>
      <w:r w:rsidRPr="00187918">
        <w:rPr>
          <w:rFonts w:ascii="Arial" w:hAnsi="Arial" w:cs="Arial"/>
          <w:sz w:val="20"/>
          <w:szCs w:val="20"/>
          <w:lang w:val="en-US"/>
        </w:rPr>
        <w:t xml:space="preserve"> with Cochrane Library publication date Between Jan 2000 and Apr 2022</w:t>
      </w:r>
    </w:p>
    <w:p w14:paraId="5630964C" w14:textId="77777777" w:rsidR="00FB288F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left="705" w:hanging="705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22</w:t>
      </w:r>
      <w:r w:rsidRPr="00187918">
        <w:rPr>
          <w:rFonts w:ascii="Arial" w:hAnsi="Arial" w:cs="Arial"/>
          <w:sz w:val="20"/>
          <w:szCs w:val="20"/>
          <w:lang w:val="en-US"/>
        </w:rPr>
        <w:tab/>
        <w:t>("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darbepoetin</w:t>
      </w:r>
      <w:proofErr w:type="spellEnd"/>
      <w:r w:rsidRPr="00187918">
        <w:rPr>
          <w:rFonts w:ascii="Arial" w:hAnsi="Arial" w:cs="Arial"/>
          <w:sz w:val="20"/>
          <w:szCs w:val="20"/>
          <w:lang w:val="en-US"/>
        </w:rPr>
        <w:t>")</w:t>
      </w:r>
      <w:proofErr w:type="gramStart"/>
      <w:r w:rsidRPr="00187918">
        <w:rPr>
          <w:rFonts w:ascii="Arial" w:hAnsi="Arial" w:cs="Arial"/>
          <w:sz w:val="20"/>
          <w:szCs w:val="20"/>
          <w:lang w:val="en-US"/>
        </w:rPr>
        <w:t>:</w:t>
      </w:r>
      <w:proofErr w:type="spellStart"/>
      <w:r w:rsidRPr="00187918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proofErr w:type="gramEnd"/>
      <w:r w:rsidRPr="00187918">
        <w:rPr>
          <w:rFonts w:ascii="Arial" w:hAnsi="Arial" w:cs="Arial"/>
          <w:sz w:val="20"/>
          <w:szCs w:val="20"/>
          <w:lang w:val="en-US"/>
        </w:rPr>
        <w:t xml:space="preserve"> with Cochrane Library publication date Between Jan 2000 and Apr 2022</w:t>
      </w:r>
    </w:p>
    <w:p w14:paraId="114FDC9A" w14:textId="2102D48E" w:rsidR="001D7E47" w:rsidRPr="00187918" w:rsidRDefault="00FB288F" w:rsidP="001879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ind w:left="705" w:hanging="705"/>
        <w:rPr>
          <w:rFonts w:ascii="Arial" w:hAnsi="Arial" w:cs="Arial"/>
          <w:sz w:val="20"/>
          <w:szCs w:val="20"/>
          <w:lang w:val="en-US"/>
        </w:rPr>
      </w:pPr>
      <w:r w:rsidRPr="00187918">
        <w:rPr>
          <w:rFonts w:ascii="Arial" w:hAnsi="Arial" w:cs="Arial"/>
          <w:b/>
          <w:sz w:val="20"/>
          <w:szCs w:val="20"/>
          <w:lang w:val="en-US"/>
        </w:rPr>
        <w:t>#23</w:t>
      </w:r>
      <w:r w:rsidRPr="00187918">
        <w:rPr>
          <w:rFonts w:ascii="Arial" w:hAnsi="Arial" w:cs="Arial"/>
          <w:sz w:val="20"/>
          <w:szCs w:val="20"/>
          <w:lang w:val="en-US"/>
        </w:rPr>
        <w:tab/>
        <w:t>(#1 OR #2 OR #3 OR #4 OR #5 OR #6 OR #7) AND (#8 OR #9 OR #10 OR #11 OR #12 OR #13 OR #14 OR #15) AND (#16 OR #17 OR #18 OR #19 OR #20 OR #21 OR #22) with Cochrane Library publication date Between Jan 2000 and Apr 2022</w:t>
      </w:r>
    </w:p>
    <w:p w14:paraId="3EB5BD3D" w14:textId="77777777" w:rsidR="001D7E47" w:rsidRDefault="001D7E47" w:rsidP="001D7E47">
      <w:pPr>
        <w:rPr>
          <w:rFonts w:ascii="Arial" w:hAnsi="Arial" w:cs="Arial"/>
          <w:lang w:val="en-US"/>
        </w:rPr>
      </w:pPr>
    </w:p>
    <w:p w14:paraId="776ADF3A" w14:textId="3C335442" w:rsidR="001D7E47" w:rsidRPr="001D7E47" w:rsidRDefault="00861CE8" w:rsidP="001D7E47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c</w:t>
      </w:r>
      <w:r w:rsidR="001D7E47" w:rsidRPr="001D7E47">
        <w:rPr>
          <w:rFonts w:ascii="Arial" w:hAnsi="Arial" w:cs="Arial"/>
          <w:u w:val="single"/>
          <w:lang w:val="en-US"/>
        </w:rPr>
        <w:t>linical</w:t>
      </w:r>
      <w:r>
        <w:rPr>
          <w:rFonts w:ascii="Arial" w:hAnsi="Arial" w:cs="Arial"/>
          <w:u w:val="single"/>
          <w:lang w:val="en-US"/>
        </w:rPr>
        <w:t>t</w:t>
      </w:r>
      <w:r w:rsidR="001D7E47" w:rsidRPr="001D7E47">
        <w:rPr>
          <w:rFonts w:ascii="Arial" w:hAnsi="Arial" w:cs="Arial"/>
          <w:u w:val="single"/>
          <w:lang w:val="en-US"/>
        </w:rPr>
        <w:t>rials.gov</w:t>
      </w:r>
      <w:r w:rsidR="001D7E47">
        <w:rPr>
          <w:rFonts w:ascii="Arial" w:hAnsi="Arial" w:cs="Arial"/>
          <w:u w:val="single"/>
          <w:lang w:val="en-US"/>
        </w:rPr>
        <w:t>:</w:t>
      </w:r>
    </w:p>
    <w:p w14:paraId="3A924D6F" w14:textId="129DE166" w:rsidR="00FB288F" w:rsidRPr="00085AD5" w:rsidRDefault="00FB288F" w:rsidP="001D7E47">
      <w:pPr>
        <w:rPr>
          <w:rFonts w:ascii="Arial" w:hAnsi="Arial" w:cs="Arial"/>
          <w:sz w:val="20"/>
          <w:lang w:val="en-US"/>
        </w:rPr>
      </w:pPr>
      <w:r w:rsidRPr="00085AD5">
        <w:rPr>
          <w:rFonts w:ascii="Arial" w:hAnsi="Arial" w:cs="Arial"/>
          <w:sz w:val="20"/>
          <w:lang w:val="en-US"/>
        </w:rPr>
        <w:t xml:space="preserve">Completed Studies | Interventional Studies | Iron Deficiency anemia | OR iron-deficiency OR anemia OR </w:t>
      </w:r>
      <w:proofErr w:type="spellStart"/>
      <w:r w:rsidRPr="00085AD5">
        <w:rPr>
          <w:rFonts w:ascii="Arial" w:hAnsi="Arial" w:cs="Arial"/>
          <w:sz w:val="20"/>
          <w:lang w:val="en-US"/>
        </w:rPr>
        <w:t>anaemia</w:t>
      </w:r>
      <w:proofErr w:type="spellEnd"/>
      <w:r w:rsidRPr="00085AD5">
        <w:rPr>
          <w:rFonts w:ascii="Arial" w:hAnsi="Arial" w:cs="Arial"/>
          <w:sz w:val="20"/>
          <w:lang w:val="en-US"/>
        </w:rPr>
        <w:t xml:space="preserve"> | </w:t>
      </w:r>
      <w:proofErr w:type="spellStart"/>
      <w:r w:rsidRPr="00085AD5">
        <w:rPr>
          <w:rFonts w:ascii="Arial" w:hAnsi="Arial" w:cs="Arial"/>
          <w:sz w:val="20"/>
          <w:lang w:val="en-US"/>
        </w:rPr>
        <w:t>Darbepoetin</w:t>
      </w:r>
      <w:proofErr w:type="spellEnd"/>
      <w:r w:rsidRPr="00085AD5">
        <w:rPr>
          <w:rFonts w:ascii="Arial" w:hAnsi="Arial" w:cs="Arial"/>
          <w:sz w:val="20"/>
          <w:lang w:val="en-US"/>
        </w:rPr>
        <w:t xml:space="preserve"> OR Ferric OR Iron OR </w:t>
      </w:r>
      <w:proofErr w:type="spellStart"/>
      <w:r w:rsidRPr="00085AD5">
        <w:rPr>
          <w:rFonts w:ascii="Arial" w:hAnsi="Arial" w:cs="Arial"/>
          <w:sz w:val="20"/>
          <w:lang w:val="en-US"/>
        </w:rPr>
        <w:t>Erythropoetin</w:t>
      </w:r>
      <w:proofErr w:type="spellEnd"/>
      <w:r w:rsidRPr="00085AD5">
        <w:rPr>
          <w:rFonts w:ascii="Arial" w:hAnsi="Arial" w:cs="Arial"/>
          <w:sz w:val="20"/>
          <w:lang w:val="en-US"/>
        </w:rPr>
        <w:t xml:space="preserve"> | Adult, Older Adult | Results first posted from 01/01/2000 to 01/04/2022</w:t>
      </w:r>
    </w:p>
    <w:p w14:paraId="53A6C3EA" w14:textId="15DC6EA7" w:rsidR="00D90BE9" w:rsidRDefault="00D90BE9" w:rsidP="001D7E47">
      <w:pPr>
        <w:rPr>
          <w:rFonts w:ascii="Arial" w:hAnsi="Arial" w:cs="Arial"/>
          <w:lang w:val="en-US"/>
        </w:rPr>
      </w:pPr>
    </w:p>
    <w:p w14:paraId="5FDD2849" w14:textId="34031475" w:rsidR="00C5381F" w:rsidRPr="007C106F" w:rsidRDefault="007C106F">
      <w:pPr>
        <w:rPr>
          <w:rFonts w:ascii="Arial" w:hAnsi="Arial" w:cs="Arial"/>
          <w:b/>
          <w:lang w:val="en-US"/>
        </w:rPr>
      </w:pPr>
      <w:r w:rsidRPr="007C106F">
        <w:rPr>
          <w:rFonts w:ascii="Arial" w:hAnsi="Arial" w:cs="Arial"/>
          <w:b/>
          <w:lang w:val="en-US"/>
        </w:rPr>
        <w:t>References</w:t>
      </w:r>
    </w:p>
    <w:p w14:paraId="393C9E87" w14:textId="77777777" w:rsidR="00AD116D" w:rsidRPr="00AD116D" w:rsidRDefault="00C5381F" w:rsidP="00AD116D">
      <w:pPr>
        <w:pStyle w:val="EndNoteBibliography"/>
        <w:spacing w:after="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AD116D" w:rsidRPr="00AD116D">
        <w:t>1.</w:t>
      </w:r>
      <w:r w:rsidR="00AD116D" w:rsidRPr="00AD116D">
        <w:tab/>
        <w:t>Biboulet P, Bringuier S, Smilevitch P, Loupec T, Thuile C, Pencole M, et al. Preoperative Epoetin-α with Intravenous or Oral Iron for Major Orthopedic Surgery: A Randomized Controlled Trial. Anesthesiology. 2018;129(4):710-20.</w:t>
      </w:r>
    </w:p>
    <w:p w14:paraId="6971854E" w14:textId="77777777" w:rsidR="00AD116D" w:rsidRPr="00AD116D" w:rsidRDefault="00AD116D" w:rsidP="00AD116D">
      <w:pPr>
        <w:pStyle w:val="EndNoteBibliography"/>
        <w:spacing w:after="0"/>
      </w:pPr>
      <w:r w:rsidRPr="00AD116D">
        <w:t>2.</w:t>
      </w:r>
      <w:r w:rsidRPr="00AD116D">
        <w:tab/>
        <w:t>Bielza R, Llorente J, Thuissard IJ, Andreu-Vázquez C, Blanco D, Sanjurjo J, et al. Effect of intravenous iron on functional outcomes in hip fracture: a randomised controlled trial. Age Ageing. 2021;50(1):127-34.</w:t>
      </w:r>
    </w:p>
    <w:p w14:paraId="35AC7810" w14:textId="77777777" w:rsidR="00AD116D" w:rsidRPr="00AD116D" w:rsidRDefault="00AD116D" w:rsidP="00AD116D">
      <w:pPr>
        <w:pStyle w:val="EndNoteBibliography"/>
        <w:spacing w:after="0"/>
      </w:pPr>
      <w:r w:rsidRPr="00AD116D">
        <w:t>3.</w:t>
      </w:r>
      <w:r w:rsidRPr="00AD116D">
        <w:tab/>
        <w:t>Buljan M, Nemet D, Golubic-Cepulic B, Bicanic G, Tripkovic B, Delimar D. Two different dosing regimens of human recombinant erythropoietin beta during preoperative autologous blood donation in patients having hip arthroplasty. International Orthopaedics. 2012;36(4):703-9.</w:t>
      </w:r>
    </w:p>
    <w:p w14:paraId="05002A0E" w14:textId="77777777" w:rsidR="00AD116D" w:rsidRPr="00AD116D" w:rsidRDefault="00AD116D" w:rsidP="00AD116D">
      <w:pPr>
        <w:pStyle w:val="EndNoteBibliography"/>
        <w:spacing w:after="0"/>
      </w:pPr>
      <w:r w:rsidRPr="00AD116D">
        <w:t>4.</w:t>
      </w:r>
      <w:r w:rsidRPr="00AD116D">
        <w:tab/>
        <w:t>Christodoulakis M, Tsiftsis DD. Preoperative Epoetin Alfa in Colorectal Surgery: A Randomized, Controlled Study. Annals of Surgical Oncology. 2005;12(9):718-25.</w:t>
      </w:r>
    </w:p>
    <w:p w14:paraId="4730BF45" w14:textId="77777777" w:rsidR="00AD116D" w:rsidRPr="00AD116D" w:rsidRDefault="00AD116D" w:rsidP="00AD116D">
      <w:pPr>
        <w:pStyle w:val="EndNoteBibliography"/>
        <w:spacing w:after="0"/>
      </w:pPr>
      <w:r w:rsidRPr="00AD116D">
        <w:t>5.</w:t>
      </w:r>
      <w:r w:rsidRPr="00AD116D">
        <w:tab/>
        <w:t>Dousias V, Paraskevaidis E, Dalkalitsis N, Tsanadis G, Navrozoglou I, Lolis D. Recombinant human erythropoietin in mildly anemic women before total hysterectomy. Clin Exp Obstet Gynecol. 2003;30(4):235-8.</w:t>
      </w:r>
    </w:p>
    <w:p w14:paraId="040AED59" w14:textId="77777777" w:rsidR="00AD116D" w:rsidRPr="00AD116D" w:rsidRDefault="00AD116D" w:rsidP="00AD116D">
      <w:pPr>
        <w:pStyle w:val="EndNoteBibliography"/>
        <w:spacing w:after="0"/>
      </w:pPr>
      <w:r w:rsidRPr="00AD116D">
        <w:t>6.</w:t>
      </w:r>
      <w:r w:rsidRPr="00AD116D">
        <w:tab/>
        <w:t>Edwards TJ, Noble EJ, Durran A, Mellor N, Hosie KB. Randomized clinical trial of preoperative intravenous iron sucrose to reduce blood transfusion in anaemic patients after colorectal cancer surgery. Br J Surg. 2009;96(10):1122-8.</w:t>
      </w:r>
    </w:p>
    <w:p w14:paraId="4A69894D" w14:textId="77777777" w:rsidR="00AD116D" w:rsidRPr="00AD116D" w:rsidRDefault="00AD116D" w:rsidP="00AD116D">
      <w:pPr>
        <w:pStyle w:val="EndNoteBibliography"/>
        <w:spacing w:after="0"/>
      </w:pPr>
      <w:r w:rsidRPr="00AD116D">
        <w:t>7.</w:t>
      </w:r>
      <w:r w:rsidRPr="00AD116D">
        <w:tab/>
        <w:t>Kateros K, Sakellariou VI, Sofianos IP, Papagelopoulos PJ. Epoetin alfa reduces blood transfusion requirements in patients with intertrochanteric fracture. Journal of Critical Care. 2010;25(2):348-53.</w:t>
      </w:r>
    </w:p>
    <w:p w14:paraId="1D5460EA" w14:textId="77777777" w:rsidR="00AD116D" w:rsidRPr="00834E72" w:rsidRDefault="00AD116D" w:rsidP="00AD116D">
      <w:pPr>
        <w:pStyle w:val="EndNoteBibliography"/>
        <w:spacing w:after="0"/>
        <w:rPr>
          <w:lang w:val="de-DE"/>
        </w:rPr>
      </w:pPr>
      <w:r w:rsidRPr="00AD116D">
        <w:t>8.</w:t>
      </w:r>
      <w:r w:rsidRPr="00AD116D">
        <w:tab/>
        <w:t xml:space="preserve">Keeler BD, Simpson JA, Ng O, Padmanabhan H, Brookes MJ, Acheson AG. Randomized clinical trial of preoperative oral versus intravenous iron in anaemic patients with colorectal cancer. </w:t>
      </w:r>
      <w:r w:rsidRPr="00834E72">
        <w:rPr>
          <w:lang w:val="de-DE"/>
        </w:rPr>
        <w:t>Br J Surg. 2017;104(3):214-21.</w:t>
      </w:r>
    </w:p>
    <w:p w14:paraId="6942478B" w14:textId="77777777" w:rsidR="00AD116D" w:rsidRPr="00AD116D" w:rsidRDefault="00AD116D" w:rsidP="00AD116D">
      <w:pPr>
        <w:pStyle w:val="EndNoteBibliography"/>
        <w:spacing w:after="0"/>
      </w:pPr>
      <w:r w:rsidRPr="00834E72">
        <w:rPr>
          <w:lang w:val="de-DE"/>
        </w:rPr>
        <w:t>9.</w:t>
      </w:r>
      <w:r w:rsidRPr="00834E72">
        <w:rPr>
          <w:lang w:val="de-DE"/>
        </w:rPr>
        <w:tab/>
        <w:t xml:space="preserve">Kosmadakis N, Messaris E, Maris A, Katsaragakis S, Leandros E, Konstadoulakis MM, et al. </w:t>
      </w:r>
      <w:r w:rsidRPr="00AD116D">
        <w:t>Perioperative Erythropoietin Administration in Patients With Gastrointestinal Tract Cancer: Prospective Randomized Double-Blind Study. Annals of Surgery. 2003;237(3):417-21.</w:t>
      </w:r>
    </w:p>
    <w:p w14:paraId="0B9A28EE" w14:textId="77777777" w:rsidR="00AD116D" w:rsidRPr="00AD116D" w:rsidRDefault="00AD116D" w:rsidP="00AD116D">
      <w:pPr>
        <w:pStyle w:val="EndNoteBibliography"/>
        <w:spacing w:after="0"/>
      </w:pPr>
      <w:r w:rsidRPr="00AD116D">
        <w:t>10.</w:t>
      </w:r>
      <w:r w:rsidRPr="00AD116D">
        <w:tab/>
        <w:t>Larson B, Bremme K, Clyne N, Nordström L. Preoperative treatment of anemic women with epoetin beta. Acta Obstet Gynecol Scand. 2001;80(6):559-62.</w:t>
      </w:r>
    </w:p>
    <w:p w14:paraId="0ED210D7" w14:textId="77777777" w:rsidR="00AD116D" w:rsidRPr="00AD116D" w:rsidRDefault="00AD116D" w:rsidP="00AD116D">
      <w:pPr>
        <w:pStyle w:val="EndNoteBibliography"/>
        <w:spacing w:after="0"/>
      </w:pPr>
      <w:r w:rsidRPr="00AD116D">
        <w:t>11.</w:t>
      </w:r>
      <w:r w:rsidRPr="00AD116D">
        <w:tab/>
        <w:t>Lidder PG, Sanders G, Whitehead E, Douie WJ, Mellor N, Lewis SJ, et al. Pre-operative oral iron supplementation reduces blood transfusion in colorectal surgery - a prospective, randomised, controlled trial. Ann R Coll Surg Engl. 2007;89(4):418-21.</w:t>
      </w:r>
    </w:p>
    <w:p w14:paraId="2DC9A75C" w14:textId="77777777" w:rsidR="00AD116D" w:rsidRPr="00AD116D" w:rsidRDefault="00AD116D" w:rsidP="00AD116D">
      <w:pPr>
        <w:pStyle w:val="EndNoteBibliography"/>
        <w:spacing w:after="0"/>
      </w:pPr>
      <w:r w:rsidRPr="00AD116D">
        <w:t>12.</w:t>
      </w:r>
      <w:r w:rsidRPr="00AD116D">
        <w:tab/>
        <w:t>M. MAFC, W. TBJ, T. KN, J. vOJ, D. VA, P. P. Pre-operative injections of epoetin-α versus post-operative retransfusion of autologous shed blood in total hip and knee replacement. The Journal of Bone and Joint Surgery British volume. 2008;90-B(8):1079-83.</w:t>
      </w:r>
    </w:p>
    <w:p w14:paraId="26D338EB" w14:textId="77777777" w:rsidR="00AD116D" w:rsidRPr="00AD116D" w:rsidRDefault="00AD116D" w:rsidP="00AD116D">
      <w:pPr>
        <w:pStyle w:val="EndNoteBibliography"/>
        <w:spacing w:after="0"/>
      </w:pPr>
      <w:r w:rsidRPr="00AD116D">
        <w:t>13.</w:t>
      </w:r>
      <w:r w:rsidRPr="00AD116D">
        <w:tab/>
        <w:t>Phipps O, Al-Hassi HO, Quraishi MN, Dickson EA, Segal J, Steed H, et al. Oral and Intravenous Iron Therapy Differentially Alter the On- and Off-Tumor Microbiota in Anemic Colorectal Cancer Patients. Cancers (Basel). 2021;13(6).</w:t>
      </w:r>
    </w:p>
    <w:p w14:paraId="49DFD57A" w14:textId="77777777" w:rsidR="00AD116D" w:rsidRPr="00AD116D" w:rsidRDefault="00AD116D" w:rsidP="00AD116D">
      <w:pPr>
        <w:pStyle w:val="EndNoteBibliography"/>
        <w:spacing w:after="0"/>
      </w:pPr>
      <w:r w:rsidRPr="00AD116D">
        <w:t>14.</w:t>
      </w:r>
      <w:r w:rsidRPr="00AD116D">
        <w:tab/>
        <w:t>Richards T, Baikady RR, Clevenger B, Butcher A, Abeysiri S, Chau M, et al. Preoperative intravenous iron to treat anaemia before major abdominal surgery (PREVENTT): a randomised, double-blind, controlled trial. Lancet. 2020;396(10259):1353-61.</w:t>
      </w:r>
    </w:p>
    <w:p w14:paraId="2DB3DC20" w14:textId="77777777" w:rsidR="00AD116D" w:rsidRPr="00AD116D" w:rsidRDefault="00AD116D" w:rsidP="00AD116D">
      <w:pPr>
        <w:pStyle w:val="EndNoteBibliography"/>
        <w:spacing w:after="0"/>
      </w:pPr>
      <w:r w:rsidRPr="00AD116D">
        <w:t>15.</w:t>
      </w:r>
      <w:r w:rsidRPr="00AD116D">
        <w:tab/>
        <w:t>Rosencher N, Poisson D, Albi A, Aperce M, Barré J, Samama CM. Two injections of erythropoietin correct moderate anemia in most patients awaiting orthopedic surgery. Canadian Journal of Anesthesia. 2005;52(2):160-5.</w:t>
      </w:r>
    </w:p>
    <w:p w14:paraId="3D1A747C" w14:textId="77777777" w:rsidR="00AD116D" w:rsidRPr="00AD116D" w:rsidRDefault="00AD116D" w:rsidP="00AD116D">
      <w:pPr>
        <w:pStyle w:val="EndNoteBibliography"/>
        <w:spacing w:after="0"/>
      </w:pPr>
      <w:r w:rsidRPr="00AD116D">
        <w:t>16.</w:t>
      </w:r>
      <w:r w:rsidRPr="00AD116D">
        <w:tab/>
        <w:t>Scott SN, Boeve TJ, McCulloch TM, Fitzpatrick KA, Karnell LH. The Effects of Epoetin Alfa on Transfusion Requirements in Head and Neck Cancer Patients: A Prospective, Randomized, Placebo-Controlled Study. The Laryngoscope. 2002;112(7):1221-9.</w:t>
      </w:r>
    </w:p>
    <w:p w14:paraId="6727E1FE" w14:textId="77777777" w:rsidR="00AD116D" w:rsidRPr="00AD116D" w:rsidRDefault="00AD116D" w:rsidP="00AD116D">
      <w:pPr>
        <w:pStyle w:val="EndNoteBibliography"/>
        <w:spacing w:after="0"/>
      </w:pPr>
      <w:r w:rsidRPr="00AD116D">
        <w:t>17.</w:t>
      </w:r>
      <w:r w:rsidRPr="00AD116D">
        <w:tab/>
        <w:t>TAHIR S, SAEED K, NAZEER S. Comparison of Intravenous Iron Sucrose alone Versus Intravenous Iron Sucrose Along With Erythropoietin for Management of Anemia for Gynecological Patients Waiting for Surgery.</w:t>
      </w:r>
    </w:p>
    <w:p w14:paraId="1269E811" w14:textId="77777777" w:rsidR="00AD116D" w:rsidRPr="00834E72" w:rsidRDefault="00AD116D" w:rsidP="00AD116D">
      <w:pPr>
        <w:pStyle w:val="EndNoteBibliography"/>
        <w:spacing w:after="0"/>
        <w:rPr>
          <w:lang w:val="de-DE"/>
        </w:rPr>
      </w:pPr>
      <w:r w:rsidRPr="00AD116D">
        <w:t>18.</w:t>
      </w:r>
      <w:r w:rsidRPr="00AD116D">
        <w:tab/>
        <w:t xml:space="preserve">Marina U, Maria Del T, Omar Abdul-Jawad A, Francisco C-P, Ander R, Robert De L, et al. Combined erythropoietin and iron therapy for anaemic patients undergoing transcatheter aortic valve implantation: the EPICURE randomised clinical trial. </w:t>
      </w:r>
      <w:r w:rsidRPr="00834E72">
        <w:rPr>
          <w:lang w:val="de-DE"/>
        </w:rPr>
        <w:t>EuroIntervention. 2017;13(1):44-52.</w:t>
      </w:r>
    </w:p>
    <w:p w14:paraId="1180DB16" w14:textId="77777777" w:rsidR="00AD116D" w:rsidRPr="00AD116D" w:rsidRDefault="00AD116D" w:rsidP="00AD116D">
      <w:pPr>
        <w:pStyle w:val="EndNoteBibliography"/>
        <w:spacing w:after="0"/>
      </w:pPr>
      <w:r w:rsidRPr="00834E72">
        <w:rPr>
          <w:lang w:val="de-DE"/>
        </w:rPr>
        <w:t>19.</w:t>
      </w:r>
      <w:r w:rsidRPr="00834E72">
        <w:rPr>
          <w:lang w:val="de-DE"/>
        </w:rPr>
        <w:tab/>
        <w:t xml:space="preserve">Weber EWG, Slappendel R, Hémon Y, Mähler S, Dalén T, Rouwet E, et al. </w:t>
      </w:r>
      <w:r w:rsidRPr="00AD116D">
        <w:t>Effects of epoetin alfa on blood transfusions and postoperative recovery in orthopaedic surgery: the European Epoetin Alfa Surgery Trial (EEST). European Journal of Anaesthesiology | EJA. 2005;22(4):249-57.</w:t>
      </w:r>
    </w:p>
    <w:p w14:paraId="255BAD3B" w14:textId="77777777" w:rsidR="00AD116D" w:rsidRPr="00AD116D" w:rsidRDefault="00AD116D" w:rsidP="00AD116D">
      <w:pPr>
        <w:pStyle w:val="EndNoteBibliography"/>
        <w:spacing w:after="0"/>
      </w:pPr>
      <w:r w:rsidRPr="00AD116D">
        <w:t>20.</w:t>
      </w:r>
      <w:r w:rsidRPr="00AD116D">
        <w:tab/>
        <w:t>Abdullah HR, Thamnachit T, Hao Y, Lim WY, Teo LM, Sim YE. Real-world results of the implementation of preoperative anaemia clinic with intravenous iron therapy for treating iron-deficiency anaemia: a propensity-matched case-control study. Annals of Translational Medicine. 2020;9(1):6.</w:t>
      </w:r>
    </w:p>
    <w:p w14:paraId="37E2B369" w14:textId="77777777" w:rsidR="00AD116D" w:rsidRPr="00AD116D" w:rsidRDefault="00AD116D" w:rsidP="00AD116D">
      <w:pPr>
        <w:pStyle w:val="EndNoteBibliography"/>
        <w:spacing w:after="0"/>
      </w:pPr>
      <w:r w:rsidRPr="00AD116D">
        <w:t>21.</w:t>
      </w:r>
      <w:r w:rsidRPr="00AD116D">
        <w:tab/>
        <w:t>D'Amato T, Kon E, Martorelli F, Monteleone G, Simili V, Tasso F, et al. Effect of intravenous ferric carboxymaltose supplementation in non-anaemic iron deficient patients undergoing hip and knee arthroplasty. J Biol Regul Homeost Agents. 2020;34(4 Suppl. 3):69-77. Congress of the Italian Orthopaedic Research Society.</w:t>
      </w:r>
    </w:p>
    <w:p w14:paraId="39590B95" w14:textId="77777777" w:rsidR="00AD116D" w:rsidRPr="00AD116D" w:rsidRDefault="00AD116D" w:rsidP="00AD116D">
      <w:pPr>
        <w:pStyle w:val="EndNoteBibliography"/>
        <w:spacing w:after="0"/>
      </w:pPr>
      <w:r w:rsidRPr="00AD116D">
        <w:t>22.</w:t>
      </w:r>
      <w:r w:rsidRPr="00AD116D">
        <w:tab/>
        <w:t>Froessler B, Palm P, Weber I, Hodyl NA, Singh R, Murphy EM. The Important Role for Intravenous Iron in Perioperative Patient Blood Management in Major Abdominal Surgery: A Randomized Controlled Trial. Annals of Surgery. 2016;264(1).</w:t>
      </w:r>
    </w:p>
    <w:p w14:paraId="4ED86CA6" w14:textId="77777777" w:rsidR="00AD116D" w:rsidRPr="00AD116D" w:rsidRDefault="00AD116D" w:rsidP="00AD116D">
      <w:pPr>
        <w:pStyle w:val="EndNoteBibliography"/>
        <w:spacing w:after="0"/>
      </w:pPr>
      <w:r w:rsidRPr="00AD116D">
        <w:t>23.</w:t>
      </w:r>
      <w:r w:rsidRPr="00AD116D">
        <w:tab/>
        <w:t>Ionescu A, Sharma A, Kundnani NR, Mihăilescu A, David VL, Bedreag O, et al. Intravenous iron infusion as an alternative to minimize blood transfusion in peri-operative patients. Scientific Reports. 2020;10(1):18403.</w:t>
      </w:r>
    </w:p>
    <w:p w14:paraId="1490F132" w14:textId="77777777" w:rsidR="00AD116D" w:rsidRPr="00AD116D" w:rsidRDefault="00AD116D" w:rsidP="00AD116D">
      <w:pPr>
        <w:pStyle w:val="EndNoteBibliography"/>
        <w:spacing w:after="0"/>
      </w:pPr>
      <w:r w:rsidRPr="00AD116D">
        <w:t>24.</w:t>
      </w:r>
      <w:r w:rsidRPr="00AD116D">
        <w:tab/>
        <w:t>Kim YH, Chung HH, Kang SB, Kim SC, Kim YT. Safety and Usefulness of Intravenous Iron Sucrose in the Management of Preoperative Anemia in Patients with Menorrhagia: A Phase IV, Open-Label, Prospective, Randomized Study. Acta Haematologica. 2009;121(1):37-41.</w:t>
      </w:r>
    </w:p>
    <w:p w14:paraId="709243EE" w14:textId="77777777" w:rsidR="00AD116D" w:rsidRPr="00AD116D" w:rsidRDefault="00AD116D" w:rsidP="00AD116D">
      <w:pPr>
        <w:pStyle w:val="EndNoteBibliography"/>
        <w:spacing w:after="0"/>
      </w:pPr>
      <w:r w:rsidRPr="00AD116D">
        <w:t>25.</w:t>
      </w:r>
      <w:r w:rsidRPr="00AD116D">
        <w:tab/>
        <w:t>Klein AA, Chau M, Yeates JA, Collier T, Evans C, Agarwal S, et al. Preoperative intravenous iron before cardiac surgery: a prospective multicentre feasibility study. British Journal of Anaesthesia. 2020;124(3):243-50.</w:t>
      </w:r>
    </w:p>
    <w:p w14:paraId="23CF6D72" w14:textId="77777777" w:rsidR="00AD116D" w:rsidRPr="00AD116D" w:rsidRDefault="00AD116D" w:rsidP="00AD116D">
      <w:pPr>
        <w:pStyle w:val="EndNoteBibliography"/>
        <w:spacing w:after="0"/>
      </w:pPr>
      <w:r w:rsidRPr="00AD116D">
        <w:t>26.</w:t>
      </w:r>
      <w:r w:rsidRPr="00AD116D">
        <w:tab/>
        <w:t>Laso-Morales M, Jericó C, Gómez-Ramírez S, Castellví J, Viso L, Roig-Martínez I, et al. Preoperative management of colorectal cancer–induced iron deficiency anemia in clinical practice: data from a large observational cohort. Transfusion. 2017;57(12):3040-8.</w:t>
      </w:r>
    </w:p>
    <w:p w14:paraId="790009AC" w14:textId="77777777" w:rsidR="00AD116D" w:rsidRPr="00AD116D" w:rsidRDefault="00AD116D" w:rsidP="00AD116D">
      <w:pPr>
        <w:pStyle w:val="EndNoteBibliography"/>
        <w:spacing w:after="0"/>
      </w:pPr>
      <w:r w:rsidRPr="00AD116D">
        <w:t>27.</w:t>
      </w:r>
      <w:r w:rsidRPr="00AD116D">
        <w:tab/>
        <w:t>Lee S, Ryu K-J, Lee ES, Lee KH, Lee JJ, Kim T. Comparative efficacy and safety of intravenous ferric carboxymaltose and iron sucrose for the treatment of preoperative anemia in patients with menorrhagia: An open-label, multicenter, randomized study. Journal of Obstetrics and Gynaecology Research. 2019;45(4):858-64.</w:t>
      </w:r>
    </w:p>
    <w:p w14:paraId="07E68EAC" w14:textId="77777777" w:rsidR="00AD116D" w:rsidRPr="00834E72" w:rsidRDefault="00AD116D" w:rsidP="00AD116D">
      <w:pPr>
        <w:pStyle w:val="EndNoteBibliography"/>
        <w:spacing w:after="0"/>
        <w:rPr>
          <w:lang w:val="de-DE"/>
        </w:rPr>
      </w:pPr>
      <w:r w:rsidRPr="00AD116D">
        <w:t>28.</w:t>
      </w:r>
      <w:r w:rsidRPr="00AD116D">
        <w:tab/>
        <w:t xml:space="preserve">Na H-S, Shin S-Y, Hwang J-Y, Jeon Y-T, Kim C-S, Do S-H. Effects of intravenous iron combined with low-dose recombinant human erythropoietin on transfusion requirements in iron-deficient patients undergoing bilateral total knee replacement arthroplasty (CME). </w:t>
      </w:r>
      <w:r w:rsidRPr="00834E72">
        <w:rPr>
          <w:lang w:val="de-DE"/>
        </w:rPr>
        <w:t>Transfusion. 2011;51(1):118-24.</w:t>
      </w:r>
    </w:p>
    <w:p w14:paraId="1811E188" w14:textId="77777777" w:rsidR="00AD116D" w:rsidRPr="00AD116D" w:rsidRDefault="00AD116D" w:rsidP="00AD116D">
      <w:pPr>
        <w:pStyle w:val="EndNoteBibliography"/>
        <w:spacing w:after="0"/>
      </w:pPr>
      <w:r w:rsidRPr="00834E72">
        <w:rPr>
          <w:lang w:val="de-DE"/>
        </w:rPr>
        <w:t>29.</w:t>
      </w:r>
      <w:r w:rsidRPr="00834E72">
        <w:rPr>
          <w:lang w:val="de-DE"/>
        </w:rPr>
        <w:tab/>
        <w:t xml:space="preserve">Nandhra S, Chau M, Klein AA, Yeates JA, Collier T, Evans C, et al. </w:t>
      </w:r>
      <w:r w:rsidRPr="00AD116D">
        <w:t>Preoperative anaemia management in patients undergoing vascular surgery. Br J Surg. 2020;107(12):1558-61.</w:t>
      </w:r>
    </w:p>
    <w:p w14:paraId="3B8D34C7" w14:textId="77777777" w:rsidR="00AD116D" w:rsidRPr="00AD116D" w:rsidRDefault="00AD116D" w:rsidP="00AD116D">
      <w:pPr>
        <w:pStyle w:val="EndNoteBibliography"/>
        <w:spacing w:after="0"/>
      </w:pPr>
      <w:r w:rsidRPr="00AD116D">
        <w:t>30.</w:t>
      </w:r>
      <w:r w:rsidRPr="00AD116D">
        <w:tab/>
        <w:t>Scardino M, Di Matteo B, Martorelli F, Tanzi D, Kon E, D’Amato T. Improved patient blood management and cost saving in hip replacement surgery through the implementation of pre-operative Sucrosomial® iron supplementation: a quality improvement assessment study. International Orthopaedics. 2019;43(1):39-46.</w:t>
      </w:r>
    </w:p>
    <w:p w14:paraId="24B34710" w14:textId="77777777" w:rsidR="00AD116D" w:rsidRPr="00AD116D" w:rsidRDefault="00AD116D" w:rsidP="00AD116D">
      <w:pPr>
        <w:pStyle w:val="EndNoteBibliography"/>
        <w:spacing w:after="0"/>
      </w:pPr>
      <w:r w:rsidRPr="00AD116D">
        <w:t>31.</w:t>
      </w:r>
      <w:r w:rsidRPr="00AD116D">
        <w:tab/>
        <w:t>Shin K-H, Park J-H, Jang K-M, Hong S-H, Han S-B. Effects of intravenous iron monotherapy for patients with iron deficient anemia undergoing total knee arthroplasty. Arthroplasty. 2020;2(1):22.</w:t>
      </w:r>
    </w:p>
    <w:p w14:paraId="3EBDD35B" w14:textId="77777777" w:rsidR="00AD116D" w:rsidRPr="00AD116D" w:rsidRDefault="00AD116D" w:rsidP="00AD116D">
      <w:pPr>
        <w:pStyle w:val="EndNoteBibliography"/>
      </w:pPr>
      <w:r w:rsidRPr="00AD116D">
        <w:t>32.</w:t>
      </w:r>
      <w:r w:rsidRPr="00AD116D">
        <w:tab/>
        <w:t>Thin TN, Tan BPY, Sim EY, Shum KL, Chan HSP, Abdullah HR. Preoperative Single-Dose Intravenous Iron Formulation to Reduce Postsurgical Complications in Patients Undergoing Major Abdominal Surgery: A Randomized Control Trial Feasibility Study (PIRCAS Trial Pilot). Cureus. 2021;13(8):e17357.</w:t>
      </w:r>
    </w:p>
    <w:p w14:paraId="24CAE949" w14:textId="5374B12C" w:rsidR="00F75C7C" w:rsidRDefault="00C5381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F75C7C" w:rsidSect="00736BD8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90492A" w14:textId="77777777" w:rsidR="000C3AA2" w:rsidRDefault="000C3AA2" w:rsidP="00941542">
      <w:pPr>
        <w:spacing w:after="0" w:line="240" w:lineRule="auto"/>
      </w:pPr>
      <w:r>
        <w:separator/>
      </w:r>
    </w:p>
  </w:endnote>
  <w:endnote w:type="continuationSeparator" w:id="0">
    <w:p w14:paraId="74ABEA08" w14:textId="77777777" w:rsidR="000C3AA2" w:rsidRDefault="000C3AA2" w:rsidP="00941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3819442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</w:rPr>
    </w:sdtEndPr>
    <w:sdtContent>
      <w:p w14:paraId="10B0E04B" w14:textId="3CF3ECD1" w:rsidR="000C3AA2" w:rsidRPr="00941542" w:rsidRDefault="000C3AA2" w:rsidP="00941542">
        <w:pPr>
          <w:pStyle w:val="Footer"/>
          <w:jc w:val="right"/>
          <w:rPr>
            <w:rFonts w:ascii="Arial" w:hAnsi="Arial" w:cs="Arial"/>
            <w:sz w:val="18"/>
          </w:rPr>
        </w:pPr>
        <w:r w:rsidRPr="00941542">
          <w:rPr>
            <w:rFonts w:ascii="Arial" w:hAnsi="Arial" w:cs="Arial"/>
            <w:sz w:val="18"/>
          </w:rPr>
          <w:fldChar w:fldCharType="begin"/>
        </w:r>
        <w:r w:rsidRPr="00941542">
          <w:rPr>
            <w:rFonts w:ascii="Arial" w:hAnsi="Arial" w:cs="Arial"/>
            <w:sz w:val="18"/>
          </w:rPr>
          <w:instrText>PAGE   \* MERGEFORMAT</w:instrText>
        </w:r>
        <w:r w:rsidRPr="00941542">
          <w:rPr>
            <w:rFonts w:ascii="Arial" w:hAnsi="Arial" w:cs="Arial"/>
            <w:sz w:val="18"/>
          </w:rPr>
          <w:fldChar w:fldCharType="separate"/>
        </w:r>
        <w:r w:rsidR="00F61ED7">
          <w:rPr>
            <w:rFonts w:ascii="Arial" w:hAnsi="Arial" w:cs="Arial"/>
            <w:noProof/>
            <w:sz w:val="18"/>
          </w:rPr>
          <w:t>4</w:t>
        </w:r>
        <w:r w:rsidRPr="00941542">
          <w:rPr>
            <w:rFonts w:ascii="Arial" w:hAnsi="Arial" w:cs="Arial"/>
            <w:sz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A22012" w14:textId="77777777" w:rsidR="000C3AA2" w:rsidRDefault="000C3AA2" w:rsidP="00941542">
      <w:pPr>
        <w:spacing w:after="0" w:line="240" w:lineRule="auto"/>
      </w:pPr>
      <w:r>
        <w:separator/>
      </w:r>
    </w:p>
  </w:footnote>
  <w:footnote w:type="continuationSeparator" w:id="0">
    <w:p w14:paraId="481B666E" w14:textId="77777777" w:rsidR="000C3AA2" w:rsidRDefault="000C3AA2" w:rsidP="009415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AB7169" w14:textId="180C0149" w:rsidR="000C3AA2" w:rsidRPr="00941542" w:rsidRDefault="006638C3">
    <w:pPr>
      <w:pStyle w:val="Header"/>
      <w:rPr>
        <w:rFonts w:ascii="Arial" w:hAnsi="Arial" w:cs="Arial"/>
        <w:sz w:val="20"/>
      </w:rPr>
    </w:pPr>
    <w:r>
      <w:rPr>
        <w:rFonts w:ascii="Arial" w:hAnsi="Arial" w:cs="Arial"/>
        <w:sz w:val="20"/>
      </w:rPr>
      <w:t>Additional fi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autoHyphenation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x2052wwz5vv2e2f5ap0w2vrd0eppr25svt&quot;&gt;COS-IDA-Publica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33&lt;/item&gt;&lt;item&gt;34&lt;/item&gt;&lt;item&gt;35&lt;/item&gt;&lt;item&gt;36&lt;/item&gt;&lt;item&gt;37&lt;/item&gt;&lt;item&gt;38&lt;/item&gt;&lt;item&gt;39&lt;/item&gt;&lt;item&gt;42&lt;/item&gt;&lt;item&gt;43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941542"/>
    <w:rsid w:val="0001519D"/>
    <w:rsid w:val="00024576"/>
    <w:rsid w:val="000252D5"/>
    <w:rsid w:val="00065598"/>
    <w:rsid w:val="00085AD5"/>
    <w:rsid w:val="000A1CAA"/>
    <w:rsid w:val="000C3AA2"/>
    <w:rsid w:val="0013162A"/>
    <w:rsid w:val="0014409A"/>
    <w:rsid w:val="00155DCE"/>
    <w:rsid w:val="00166C17"/>
    <w:rsid w:val="0017372B"/>
    <w:rsid w:val="00176A22"/>
    <w:rsid w:val="00180BDE"/>
    <w:rsid w:val="00187918"/>
    <w:rsid w:val="001B159A"/>
    <w:rsid w:val="001B7CFB"/>
    <w:rsid w:val="001D264A"/>
    <w:rsid w:val="001D76F7"/>
    <w:rsid w:val="001D7E47"/>
    <w:rsid w:val="001E6962"/>
    <w:rsid w:val="00200CC2"/>
    <w:rsid w:val="002521F0"/>
    <w:rsid w:val="00263637"/>
    <w:rsid w:val="00271922"/>
    <w:rsid w:val="00285FC2"/>
    <w:rsid w:val="00286953"/>
    <w:rsid w:val="00286B3D"/>
    <w:rsid w:val="00293DC9"/>
    <w:rsid w:val="002A331D"/>
    <w:rsid w:val="002D4E46"/>
    <w:rsid w:val="00310133"/>
    <w:rsid w:val="003553DD"/>
    <w:rsid w:val="00362FD8"/>
    <w:rsid w:val="00370845"/>
    <w:rsid w:val="003738CB"/>
    <w:rsid w:val="00387CF8"/>
    <w:rsid w:val="003A5ADE"/>
    <w:rsid w:val="003A6427"/>
    <w:rsid w:val="003B5A6B"/>
    <w:rsid w:val="003D6782"/>
    <w:rsid w:val="003E2E6A"/>
    <w:rsid w:val="003F1B06"/>
    <w:rsid w:val="003F6C00"/>
    <w:rsid w:val="00403305"/>
    <w:rsid w:val="0041720F"/>
    <w:rsid w:val="004220D3"/>
    <w:rsid w:val="00431B0A"/>
    <w:rsid w:val="00441FD0"/>
    <w:rsid w:val="004563D9"/>
    <w:rsid w:val="004760D5"/>
    <w:rsid w:val="004A7C06"/>
    <w:rsid w:val="004D1B21"/>
    <w:rsid w:val="0050120A"/>
    <w:rsid w:val="00512FFD"/>
    <w:rsid w:val="0054068C"/>
    <w:rsid w:val="00553309"/>
    <w:rsid w:val="00574590"/>
    <w:rsid w:val="00584899"/>
    <w:rsid w:val="00592B8A"/>
    <w:rsid w:val="005D500E"/>
    <w:rsid w:val="005E7855"/>
    <w:rsid w:val="006000AA"/>
    <w:rsid w:val="0061755F"/>
    <w:rsid w:val="00625B80"/>
    <w:rsid w:val="006638C3"/>
    <w:rsid w:val="006B215B"/>
    <w:rsid w:val="006B7E78"/>
    <w:rsid w:val="006E4674"/>
    <w:rsid w:val="006F62CC"/>
    <w:rsid w:val="00705F1E"/>
    <w:rsid w:val="00707608"/>
    <w:rsid w:val="00733C43"/>
    <w:rsid w:val="00736BD8"/>
    <w:rsid w:val="00741028"/>
    <w:rsid w:val="00785191"/>
    <w:rsid w:val="00790526"/>
    <w:rsid w:val="007A46D7"/>
    <w:rsid w:val="007C106F"/>
    <w:rsid w:val="007D742F"/>
    <w:rsid w:val="00810246"/>
    <w:rsid w:val="00834E72"/>
    <w:rsid w:val="00856C15"/>
    <w:rsid w:val="00861CE8"/>
    <w:rsid w:val="008724E6"/>
    <w:rsid w:val="00872D70"/>
    <w:rsid w:val="008A3812"/>
    <w:rsid w:val="008C21AF"/>
    <w:rsid w:val="008D0E13"/>
    <w:rsid w:val="008D4D7C"/>
    <w:rsid w:val="008F585C"/>
    <w:rsid w:val="008F794C"/>
    <w:rsid w:val="0091754B"/>
    <w:rsid w:val="00925DDC"/>
    <w:rsid w:val="00941542"/>
    <w:rsid w:val="0095229A"/>
    <w:rsid w:val="00971DD6"/>
    <w:rsid w:val="00986DE4"/>
    <w:rsid w:val="00990294"/>
    <w:rsid w:val="009C388B"/>
    <w:rsid w:val="009C624F"/>
    <w:rsid w:val="009C6438"/>
    <w:rsid w:val="009D70C0"/>
    <w:rsid w:val="00A1797D"/>
    <w:rsid w:val="00A55639"/>
    <w:rsid w:val="00A557A7"/>
    <w:rsid w:val="00A725B3"/>
    <w:rsid w:val="00A83349"/>
    <w:rsid w:val="00AC2BCF"/>
    <w:rsid w:val="00AD116D"/>
    <w:rsid w:val="00AF7A8A"/>
    <w:rsid w:val="00B0180B"/>
    <w:rsid w:val="00B023FC"/>
    <w:rsid w:val="00B138FB"/>
    <w:rsid w:val="00B22BBA"/>
    <w:rsid w:val="00B32C88"/>
    <w:rsid w:val="00BA5FAC"/>
    <w:rsid w:val="00BB5046"/>
    <w:rsid w:val="00C22ACB"/>
    <w:rsid w:val="00C5381F"/>
    <w:rsid w:val="00C840D3"/>
    <w:rsid w:val="00C96CF3"/>
    <w:rsid w:val="00CA05C8"/>
    <w:rsid w:val="00CA2D83"/>
    <w:rsid w:val="00CF5FC8"/>
    <w:rsid w:val="00D06ACB"/>
    <w:rsid w:val="00D12228"/>
    <w:rsid w:val="00D30A9E"/>
    <w:rsid w:val="00D5014D"/>
    <w:rsid w:val="00D624AC"/>
    <w:rsid w:val="00D90BE9"/>
    <w:rsid w:val="00D91AA7"/>
    <w:rsid w:val="00DA05A7"/>
    <w:rsid w:val="00DA5C21"/>
    <w:rsid w:val="00DB7437"/>
    <w:rsid w:val="00E11C9D"/>
    <w:rsid w:val="00E71D47"/>
    <w:rsid w:val="00E97572"/>
    <w:rsid w:val="00EA66E3"/>
    <w:rsid w:val="00ED6FCB"/>
    <w:rsid w:val="00EE1A3D"/>
    <w:rsid w:val="00F61ED7"/>
    <w:rsid w:val="00F74C3A"/>
    <w:rsid w:val="00F75C7C"/>
    <w:rsid w:val="00F8236F"/>
    <w:rsid w:val="00FA6105"/>
    <w:rsid w:val="00FB288F"/>
    <w:rsid w:val="00FB634B"/>
    <w:rsid w:val="00FD2657"/>
    <w:rsid w:val="00FE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70F1FF13"/>
  <w15:chartTrackingRefBased/>
  <w15:docId w15:val="{E3A9037F-B207-4135-B94B-628F7D825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5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542"/>
  </w:style>
  <w:style w:type="paragraph" w:styleId="Footer">
    <w:name w:val="footer"/>
    <w:basedOn w:val="Normal"/>
    <w:link w:val="FooterChar"/>
    <w:uiPriority w:val="99"/>
    <w:unhideWhenUsed/>
    <w:rsid w:val="009415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542"/>
  </w:style>
  <w:style w:type="character" w:styleId="CommentReference">
    <w:name w:val="annotation reference"/>
    <w:basedOn w:val="DefaultParagraphFont"/>
    <w:uiPriority w:val="99"/>
    <w:semiHidden/>
    <w:unhideWhenUsed/>
    <w:rsid w:val="001B7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C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C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C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C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CF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D7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F75C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75C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75C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75C7C"/>
    <w:rPr>
      <w:rFonts w:ascii="Calibri" w:hAnsi="Calibri" w:cs="Calibri"/>
      <w:noProof/>
      <w:lang w:val="en-US"/>
    </w:rPr>
  </w:style>
  <w:style w:type="table" w:customStyle="1" w:styleId="Tabellenraster1">
    <w:name w:val="Tabellenraster1"/>
    <w:basedOn w:val="TableNormal"/>
    <w:next w:val="TableGrid"/>
    <w:uiPriority w:val="59"/>
    <w:rsid w:val="00741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381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6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8%28%28%28%28%28Iron%5BMeSH+Terms%5D%29+OR+%28Iron%5BTitle%2FAbstract%5D%29%29+OR+%28ferritins%5BMeSH+Terms%5D%29%29+OR+%28ferr%2A%5BTitle%2FAbstract%5D%29%29+OR+%28erythropoietin%5BMeSH+Terms%5D%29%29+OR+%28erythropo%2A%5BTitle%2FAbstract%5D%29%29%29+OR+%28Darbepoetin%5BTitle%2FAbstract%5D%29&amp;sort=&amp;filter=dates.2000%2F1%2F1-2022%2F4%2F1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8clinical+trial%5Bpt%5D+OR+comparative+study%5Bpt%5D+OR+%28control%5Btw%5D+AND+study%5Btw%5D%29+OR+program%5Btw%5D+OR+epidemiologic+studies%5Bmh%5D%29+NOT+%28%28animals%5Bmh%3Anoexp%5D+NOT+humans%5Bmh%3Anoexp%5D%29+OR+comment%5Bpt%5D+OR+editorial%5Bpt%5D+OR+review%5Bpt%5D+OR+meta+analysis%5Bpt%5D+OR+case+report%5Btw%5D+OR+consensus%5Bmh%5D+OR+guideline%5Bpt%5D+OR+history%5Bsh%5D%29+&amp;sort=&amp;filter=dates.2000%2F1%2F1-2022%2F4%2F1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31+AND+%232+AND+%233+AND+%234+&amp;sort=&amp;filter=dates.2000%2F1%2F1-2022%2F4%2F1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hyperlink" Target="https://pubmed.ncbi.nlm.nih.gov/?term=%28%28%28%28%28%28anemia%5BMeSH+Terms%5D%29+OR+%28anemi%2A%5BTitle%2FAbstract%5D%29%29+OR+%28anaemi%2A%5BTitle%2FAbstract%5D%29%29+OR+%28hemoglobins%5BMeSH+Terms%5D%29%29+OR+%28hemoglobin%2A%5BTitle%2FAbstract%5D%29%29+OR+%28haemoglobin%2A%5BTitle%2FAbstract%5D%29%29+OR+%28anemia%2C+iron+deficiency%5BMeSH+Terms%5D%29+&amp;sort=&amp;filter=dates.2000%2F1%2F1-2022%2F4%2F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term=%28%28%28%28%28%28%28perioperative+care%5BMeSH+Terms%5D%29+OR+%28perioperative+period%5BMeSH+Terms%5D%29%29+OR+%28perioperative%5BTitle%2FAbstract%5D%29%29+OR+%28peri-operative%5BTitle%2FAbstract%5D%29%29+OR+%28preoperative%5BTitle%2FAbstract%5D%29%29+OR+%28pre-operative%5BTitle%2FAbstract%5D%29%29+OR+%28surg%2A%5BTitle%2FAbstract%5D%29%29+OR+%28surgical+procedures%2C+operative%5BMeSH+Terms%5D%29+&amp;sort=&amp;filter=dates.2000%2F1%2F1-2022%2F4%2F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050</Words>
  <Characters>11689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1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gl, Stephanie</dc:creator>
  <cp:keywords/>
  <dc:description/>
  <cp:lastModifiedBy>E747195</cp:lastModifiedBy>
  <cp:revision>3</cp:revision>
  <dcterms:created xsi:type="dcterms:W3CDTF">2023-12-18T05:02:00Z</dcterms:created>
  <dcterms:modified xsi:type="dcterms:W3CDTF">2023-12-18T05:05:00Z</dcterms:modified>
</cp:coreProperties>
</file>